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D62D2" w14:textId="4267A549" w:rsidR="00A95A2C" w:rsidRPr="00FC0784" w:rsidRDefault="00FD1D8D" w:rsidP="00A95A2C">
      <w:pPr>
        <w:suppressLineNumbers/>
        <w:rPr>
          <w:rFonts w:ascii="Times New Roman" w:hAnsi="Times New Roman" w:cs="Times New Roman"/>
          <w:sz w:val="28"/>
          <w:szCs w:val="28"/>
        </w:rPr>
      </w:pPr>
      <w:r w:rsidRPr="00FC0784">
        <w:rPr>
          <w:rFonts w:ascii="Times New Roman" w:hAnsi="Times New Roman" w:cs="Times New Roman"/>
          <w:sz w:val="28"/>
          <w:szCs w:val="28"/>
        </w:rPr>
        <w:t>Supplementa</w:t>
      </w:r>
      <w:r w:rsidR="005830F6">
        <w:rPr>
          <w:rFonts w:ascii="Times New Roman" w:hAnsi="Times New Roman" w:cs="Times New Roman"/>
          <w:sz w:val="28"/>
          <w:szCs w:val="28"/>
        </w:rPr>
        <w:t>ry</w:t>
      </w:r>
      <w:r w:rsidRPr="00FC0784">
        <w:rPr>
          <w:rFonts w:ascii="Times New Roman" w:hAnsi="Times New Roman" w:cs="Times New Roman"/>
          <w:sz w:val="28"/>
          <w:szCs w:val="28"/>
        </w:rPr>
        <w:t xml:space="preserve"> data</w:t>
      </w:r>
    </w:p>
    <w:p w14:paraId="77673270" w14:textId="2C8E5250" w:rsidR="00046927" w:rsidRDefault="00046927" w:rsidP="00046927">
      <w:r w:rsidRPr="00896D6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t xml:space="preserve"> </w:t>
      </w:r>
      <w:r w:rsidRPr="00896D68">
        <w:rPr>
          <w:rFonts w:ascii="Times New Roman" w:hAnsi="Times New Roman" w:cs="Times New Roman"/>
          <w:sz w:val="24"/>
          <w:szCs w:val="24"/>
        </w:rPr>
        <w:t>Permutational Multivariate Analysis of Variance (PERMANOVA) on site effects.</w:t>
      </w:r>
    </w:p>
    <w:tbl>
      <w:tblPr>
        <w:tblW w:w="5460" w:type="dxa"/>
        <w:tblLook w:val="04A0" w:firstRow="1" w:lastRow="0" w:firstColumn="1" w:lastColumn="0" w:noHBand="0" w:noVBand="1"/>
      </w:tblPr>
      <w:tblGrid>
        <w:gridCol w:w="1620"/>
        <w:gridCol w:w="1054"/>
        <w:gridCol w:w="1054"/>
        <w:gridCol w:w="960"/>
        <w:gridCol w:w="960"/>
      </w:tblGrid>
      <w:tr w:rsidR="00046927" w:rsidRPr="00FD19C4" w14:paraId="0F3D76ED" w14:textId="77777777" w:rsidTr="00154EC4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6E81A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2F933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F.Mode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EE582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766BF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v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D81E8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.adj</w:t>
            </w:r>
            <w:proofErr w:type="spellEnd"/>
          </w:p>
        </w:tc>
      </w:tr>
      <w:tr w:rsidR="00046927" w:rsidRPr="00FD19C4" w14:paraId="5B6E359F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82D2D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AN vs K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9F15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.7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C4FD9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3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02F58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511F1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56</w:t>
            </w:r>
          </w:p>
        </w:tc>
      </w:tr>
      <w:tr w:rsidR="00046927" w:rsidRPr="00FD19C4" w14:paraId="43BE7989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C0442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AN vs O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C163F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.2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E2030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87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5BF36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53211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56</w:t>
            </w:r>
          </w:p>
        </w:tc>
      </w:tr>
      <w:tr w:rsidR="00046927" w:rsidRPr="00FD19C4" w14:paraId="6AF3F2CC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961EB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AN vs P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E7CD2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.7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72EED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66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FFB23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251AC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56</w:t>
            </w:r>
          </w:p>
        </w:tc>
      </w:tr>
      <w:tr w:rsidR="00046927" w:rsidRPr="00FD19C4" w14:paraId="45E90EAC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6689B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AN vs Pe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7DCC0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1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C6E71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4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5C3D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6B9F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53</w:t>
            </w:r>
          </w:p>
        </w:tc>
      </w:tr>
      <w:tr w:rsidR="00046927" w:rsidRPr="00FD19C4" w14:paraId="5C4F709F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4C370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CAN vs Tuf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A6932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9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25DE8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1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976B4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BC709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285</w:t>
            </w:r>
          </w:p>
        </w:tc>
      </w:tr>
      <w:tr w:rsidR="00046927" w:rsidRPr="00FD19C4" w14:paraId="134E4D62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0611F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KSU vs OS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AC88B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25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C2DBA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7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2F902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7A3A9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82038</w:t>
            </w:r>
          </w:p>
        </w:tc>
      </w:tr>
      <w:tr w:rsidR="00046927" w:rsidRPr="00FD19C4" w14:paraId="6DA7ECC1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B6AEA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KSU vs P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16354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.1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C82ED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4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B03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FFA08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56</w:t>
            </w:r>
          </w:p>
        </w:tc>
      </w:tr>
      <w:tr w:rsidR="00046927" w:rsidRPr="00FD19C4" w14:paraId="22372D27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29EE0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KSU vs Pe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5CD7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75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8431F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33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3BD8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A9F88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6315</w:t>
            </w:r>
          </w:p>
        </w:tc>
      </w:tr>
      <w:tr w:rsidR="00046927" w:rsidRPr="00FD19C4" w14:paraId="3DA9EFBC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BF7AD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KSU vs Tuf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97EC3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9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0F3A6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3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02E54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E0C4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935</w:t>
            </w:r>
          </w:p>
        </w:tc>
      </w:tr>
      <w:tr w:rsidR="00046927" w:rsidRPr="00FD19C4" w14:paraId="30506DA3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EE75F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OSU vs P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F0CD1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.4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B7796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0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757D0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08163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56</w:t>
            </w:r>
          </w:p>
        </w:tc>
      </w:tr>
      <w:tr w:rsidR="00046927" w:rsidRPr="00FD19C4" w14:paraId="2365E81C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AC24F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OSU vs Pe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1E1A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45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8974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14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02B61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CDEA4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76625</w:t>
            </w:r>
          </w:p>
        </w:tc>
      </w:tr>
      <w:tr w:rsidR="00046927" w:rsidRPr="00FD19C4" w14:paraId="064F046C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64C4C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OSU vs Tuf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9B616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95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B1F7D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7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3F2C6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57323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84964</w:t>
            </w:r>
          </w:p>
        </w:tc>
      </w:tr>
      <w:tr w:rsidR="00046927" w:rsidRPr="00FD19C4" w14:paraId="0037CC04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95CB5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CC vs Pe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64B72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91707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0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52D60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AA0CE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975</w:t>
            </w:r>
          </w:p>
        </w:tc>
      </w:tr>
      <w:tr w:rsidR="00046927" w:rsidRPr="00FD19C4" w14:paraId="260757BB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A6C5F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CC vs Tuf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C7E2F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6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1BB18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34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388D3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4B8EE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35625</w:t>
            </w:r>
          </w:p>
        </w:tc>
      </w:tr>
      <w:tr w:rsidR="00046927" w:rsidRPr="00FD19C4" w14:paraId="1809CEC8" w14:textId="77777777" w:rsidTr="00154EC4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D6F8A" w14:textId="77777777" w:rsidR="00046927" w:rsidRPr="00FD19C4" w:rsidRDefault="00046927" w:rsidP="00154EC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enn vs Tuf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CA300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37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614BD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27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66A0D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7B4C" w14:textId="77777777" w:rsidR="00046927" w:rsidRPr="00FD19C4" w:rsidRDefault="00046927" w:rsidP="00154EC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FD19C4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76625</w:t>
            </w:r>
          </w:p>
        </w:tc>
      </w:tr>
    </w:tbl>
    <w:p w14:paraId="4B4E7CA9" w14:textId="77777777" w:rsidR="00046927" w:rsidRDefault="00046927" w:rsidP="00046927"/>
    <w:p w14:paraId="1D114D77" w14:textId="77777777" w:rsidR="00046927" w:rsidRDefault="00046927" w:rsidP="00046927"/>
    <w:p w14:paraId="3BD5A18D" w14:textId="77777777" w:rsidR="00046927" w:rsidRDefault="00046927" w:rsidP="00046927"/>
    <w:p w14:paraId="0DA37777" w14:textId="77777777" w:rsidR="00046927" w:rsidRDefault="00046927" w:rsidP="00046927"/>
    <w:p w14:paraId="5D1108CF" w14:textId="77777777" w:rsidR="00046927" w:rsidRDefault="00046927" w:rsidP="00A95A2C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A03A072" w14:textId="77777777" w:rsidR="00046927" w:rsidRDefault="00046927" w:rsidP="00A95A2C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D21A80C" w14:textId="77777777" w:rsidR="00046927" w:rsidRDefault="00046927" w:rsidP="00A95A2C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8062896" w14:textId="6E8AD4A9" w:rsidR="00F00D6B" w:rsidRPr="00896D68" w:rsidRDefault="00FD1D8D" w:rsidP="00A95A2C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46927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049A5" w:rsidRPr="00896D68">
        <w:rPr>
          <w:rFonts w:ascii="Times New Roman" w:hAnsi="Times New Roman" w:cs="Times New Roman"/>
          <w:sz w:val="24"/>
          <w:szCs w:val="24"/>
        </w:rPr>
        <w:t>Significant fecal metabolites with known identifie</w:t>
      </w:r>
      <w:r w:rsidR="00F00D6B" w:rsidRPr="00896D68">
        <w:rPr>
          <w:rFonts w:ascii="Times New Roman" w:hAnsi="Times New Roman" w:cs="Times New Roman"/>
          <w:sz w:val="24"/>
          <w:szCs w:val="24"/>
        </w:rPr>
        <w:t>s</w:t>
      </w:r>
    </w:p>
    <w:p w14:paraId="4651FC66" w14:textId="6195D10E" w:rsidR="00A95A2C" w:rsidRDefault="00A95A2C" w:rsidP="00A95A2C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8277" w:dyaOrig="11010" w14:anchorId="43C5F1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43.6pt;height:387.55pt" o:ole="">
            <v:imagedata r:id="rId6" o:title=""/>
          </v:shape>
          <o:OLEObject Type="Embed" ProgID="Excel.Sheet.12" ShapeID="_x0000_i1025" DrawAspect="Content" ObjectID="_1838288554" r:id="rId7"/>
        </w:object>
      </w:r>
    </w:p>
    <w:p w14:paraId="798F33C9" w14:textId="77777777" w:rsidR="00A95A2C" w:rsidRDefault="00A95A2C" w:rsidP="00A95A2C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bookmarkStart w:id="0" w:name="_MON_1834558209"/>
    <w:bookmarkEnd w:id="0"/>
    <w:p w14:paraId="149B4B0C" w14:textId="5E337D6A" w:rsidR="00A95A2C" w:rsidRDefault="00305F72" w:rsidP="00A95A2C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8277" w:dyaOrig="8875" w14:anchorId="7B69C224">
          <v:shape id="_x0000_i1026" type="#_x0000_t75" style="width:9in;height:314.3pt" o:ole="">
            <v:imagedata r:id="rId8" o:title=""/>
          </v:shape>
          <o:OLEObject Type="Embed" ProgID="Excel.Sheet.12" ShapeID="_x0000_i1026" DrawAspect="Content" ObjectID="_1838288555" r:id="rId9"/>
        </w:object>
      </w:r>
    </w:p>
    <w:p w14:paraId="58343E7C" w14:textId="0D8F176B" w:rsidR="00F00D6B" w:rsidRPr="00E67C39" w:rsidRDefault="00E67C39" w:rsidP="00F00D6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E67C39">
        <w:rPr>
          <w:rFonts w:ascii="Times New Roman" w:hAnsi="Times New Roman" w:cs="Times New Roman"/>
          <w:sz w:val="24"/>
          <w:szCs w:val="24"/>
        </w:rPr>
        <w:t>P values</w:t>
      </w:r>
      <w:r>
        <w:rPr>
          <w:rFonts w:ascii="Times New Roman" w:hAnsi="Times New Roman" w:cs="Times New Roman"/>
          <w:sz w:val="24"/>
          <w:szCs w:val="24"/>
        </w:rPr>
        <w:t xml:space="preserve"> were obtained from the multiple linear regression model. FDR were adjusted p values by the Benjamini-Hochberg method. </w:t>
      </w:r>
    </w:p>
    <w:p w14:paraId="389DED43" w14:textId="77777777" w:rsidR="00F00D6B" w:rsidRDefault="00F00D6B" w:rsidP="00F00D6B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358E1265" w14:textId="77777777" w:rsidR="00F00D6B" w:rsidRDefault="00F00D6B" w:rsidP="00F00D6B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8450FB0" w14:textId="77777777" w:rsidR="00F00D6B" w:rsidRDefault="00F00D6B" w:rsidP="00F00D6B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6CA6B557" w14:textId="77777777" w:rsidR="00F00D6B" w:rsidRDefault="00F00D6B" w:rsidP="00F00D6B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4B4D1D70" w14:textId="77777777" w:rsidR="00A95A2C" w:rsidRDefault="00A95A2C" w:rsidP="00F00D6B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3EFF0023" w14:textId="58880028" w:rsidR="00BF67DE" w:rsidRDefault="004049A5" w:rsidP="00185552">
      <w:pPr>
        <w:suppressLineNumbers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4692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D5D1C" w:rsidRPr="00896D68">
        <w:rPr>
          <w:rFonts w:ascii="Times New Roman" w:hAnsi="Times New Roman" w:cs="Times New Roman"/>
          <w:sz w:val="24"/>
          <w:szCs w:val="24"/>
        </w:rPr>
        <w:t>Targeted f</w:t>
      </w:r>
      <w:r w:rsidR="00FD1D8D" w:rsidRPr="00896D68">
        <w:rPr>
          <w:rFonts w:ascii="Times New Roman" w:hAnsi="Times New Roman" w:cs="Times New Roman"/>
          <w:sz w:val="24"/>
          <w:szCs w:val="24"/>
        </w:rPr>
        <w:t>ecal short-chain fatty acids in cats</w:t>
      </w:r>
    </w:p>
    <w:bookmarkStart w:id="1" w:name="_MON_1830928461"/>
    <w:bookmarkEnd w:id="1"/>
    <w:p w14:paraId="1407D1A3" w14:textId="6E5BC683" w:rsidR="00BF67DE" w:rsidRDefault="00011475" w:rsidP="00BF67DE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0026" w:dyaOrig="2053" w14:anchorId="4EFCEB8D">
          <v:shape id="_x0000_i1027" type="#_x0000_t75" style="width:468.3pt;height:95.8pt" o:ole="">
            <v:imagedata r:id="rId10" o:title=""/>
          </v:shape>
          <o:OLEObject Type="Embed" ProgID="Excel.Sheet.12" ShapeID="_x0000_i1027" DrawAspect="Content" ObjectID="_1838288556" r:id="rId11"/>
        </w:object>
      </w:r>
    </w:p>
    <w:p w14:paraId="299A05D5" w14:textId="0779F90E" w:rsidR="004551AB" w:rsidRDefault="00BF67DE" w:rsidP="004551AB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entrations were expressed as mean ± SEM in microgram per gram of dry fecal mass (</w:t>
      </w:r>
      <w:r w:rsidRPr="009F7A81">
        <w:rPr>
          <w:rFonts w:ascii="Times New Roman" w:hAnsi="Times New Roman" w:cs="Times New Roman"/>
          <w:sz w:val="24"/>
          <w:szCs w:val="24"/>
        </w:rPr>
        <w:t>μg/g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8DABC67" w14:textId="0DAF32B2" w:rsidR="00FD19C4" w:rsidRDefault="00FD19C4" w:rsidP="004551AB">
      <w:pPr>
        <w:suppressLineNumbers/>
        <w:rPr>
          <w:rFonts w:ascii="Times New Roman" w:hAnsi="Times New Roman" w:cs="Times New Roman"/>
          <w:sz w:val="24"/>
          <w:szCs w:val="24"/>
        </w:rPr>
        <w:sectPr w:rsidR="00FD19C4" w:rsidSect="004551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48CF18" w14:textId="2F3D9779" w:rsidR="00FD19C4" w:rsidRDefault="00FD19C4">
      <w:r w:rsidRPr="004551AB">
        <w:rPr>
          <w:noProof/>
        </w:rPr>
        <w:lastRenderedPageBreak/>
        <w:drawing>
          <wp:inline distT="0" distB="0" distL="0" distR="0" wp14:anchorId="68E8C8EF" wp14:editId="457159B5">
            <wp:extent cx="5049079" cy="4488070"/>
            <wp:effectExtent l="0" t="0" r="0" b="8255"/>
            <wp:docPr id="1111308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30821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51333" cy="449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FAFB3" w14:textId="25A7AFDF" w:rsidR="004551AB" w:rsidRPr="00627BC9" w:rsidRDefault="004551AB" w:rsidP="00FD19C4">
      <w:pPr>
        <w:rPr>
          <w:rFonts w:asciiTheme="majorBidi" w:hAnsiTheme="majorBidi" w:cstheme="majorBidi"/>
          <w:sz w:val="24"/>
          <w:szCs w:val="24"/>
        </w:rPr>
      </w:pPr>
      <w:r w:rsidRPr="00627BC9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04692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27BC9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4551AB">
        <w:t xml:space="preserve"> </w:t>
      </w:r>
      <w:r w:rsidRPr="00627BC9">
        <w:rPr>
          <w:rFonts w:asciiTheme="majorBidi" w:hAnsiTheme="majorBidi" w:cstheme="majorBidi"/>
          <w:sz w:val="24"/>
          <w:szCs w:val="24"/>
        </w:rPr>
        <w:t>Principal Component Analysis of site effects.</w:t>
      </w:r>
      <w:r w:rsidR="00FD19C4" w:rsidRPr="00627BC9">
        <w:rPr>
          <w:rFonts w:asciiTheme="majorBidi" w:hAnsiTheme="majorBidi" w:cstheme="majorBidi"/>
          <w:sz w:val="24"/>
          <w:szCs w:val="24"/>
        </w:rPr>
        <w:t xml:space="preserve"> Pairwise comparisons using Permutational Multivariate Analysis of Variance (PERMANOVA) showed no difference between sites</w:t>
      </w:r>
      <w:r w:rsidR="00627BC9">
        <w:rPr>
          <w:rFonts w:asciiTheme="majorBidi" w:hAnsiTheme="majorBidi" w:cstheme="majorBidi"/>
          <w:sz w:val="24"/>
          <w:szCs w:val="24"/>
        </w:rPr>
        <w:t xml:space="preserve">. Also see </w:t>
      </w:r>
      <w:r w:rsidR="00627BC9" w:rsidRPr="00627BC9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D404CE" w:rsidRPr="00627BC9">
        <w:rPr>
          <w:rFonts w:asciiTheme="majorBidi" w:hAnsiTheme="majorBidi" w:cstheme="majorBidi"/>
          <w:b/>
          <w:bCs/>
          <w:sz w:val="24"/>
          <w:szCs w:val="24"/>
        </w:rPr>
        <w:t>able S3</w:t>
      </w:r>
      <w:r w:rsidR="00627BC9">
        <w:rPr>
          <w:rFonts w:asciiTheme="majorBidi" w:hAnsiTheme="majorBidi" w:cstheme="majorBidi"/>
          <w:sz w:val="24"/>
          <w:szCs w:val="24"/>
        </w:rPr>
        <w:t>.</w:t>
      </w:r>
    </w:p>
    <w:p w14:paraId="0B0E7527" w14:textId="77777777" w:rsidR="00FD19C4" w:rsidRDefault="00FD19C4">
      <w:pPr>
        <w:rPr>
          <w:rFonts w:asciiTheme="majorBidi" w:hAnsiTheme="majorBidi" w:cstheme="majorBidi"/>
          <w:sz w:val="24"/>
          <w:szCs w:val="24"/>
        </w:rPr>
      </w:pPr>
    </w:p>
    <w:p w14:paraId="5D1940E8" w14:textId="77777777" w:rsidR="006A682D" w:rsidRDefault="006A682D">
      <w:pPr>
        <w:rPr>
          <w:rFonts w:asciiTheme="majorBidi" w:hAnsiTheme="majorBidi" w:cstheme="majorBidi"/>
          <w:sz w:val="24"/>
          <w:szCs w:val="24"/>
        </w:rPr>
      </w:pPr>
    </w:p>
    <w:p w14:paraId="0E71488F" w14:textId="77777777" w:rsidR="006A682D" w:rsidRDefault="006A682D">
      <w:pPr>
        <w:rPr>
          <w:rFonts w:asciiTheme="majorBidi" w:hAnsiTheme="majorBidi" w:cstheme="majorBidi"/>
          <w:sz w:val="24"/>
          <w:szCs w:val="24"/>
        </w:rPr>
      </w:pPr>
    </w:p>
    <w:p w14:paraId="375FADF9" w14:textId="77777777" w:rsidR="00F00D6B" w:rsidRDefault="00F00D6B"/>
    <w:p w14:paraId="7F016677" w14:textId="77777777" w:rsidR="00202028" w:rsidRDefault="00202028"/>
    <w:p w14:paraId="6033EF14" w14:textId="77777777" w:rsidR="00202028" w:rsidRDefault="00202028"/>
    <w:p w14:paraId="7B08DC10" w14:textId="77777777" w:rsidR="00202028" w:rsidRDefault="00202028"/>
    <w:p w14:paraId="01F36C27" w14:textId="77777777" w:rsidR="00202028" w:rsidRDefault="00202028"/>
    <w:p w14:paraId="025D4DC5" w14:textId="77777777" w:rsidR="00202028" w:rsidRDefault="00202028"/>
    <w:p w14:paraId="6CE76DD3" w14:textId="77777777" w:rsidR="00202028" w:rsidRDefault="00202028"/>
    <w:p w14:paraId="4835D334" w14:textId="53F43E2B" w:rsidR="00202028" w:rsidRDefault="00202028">
      <w:r w:rsidRPr="00BC7E59">
        <w:rPr>
          <w:noProof/>
        </w:rPr>
        <w:lastRenderedPageBreak/>
        <w:drawing>
          <wp:inline distT="0" distB="0" distL="0" distR="0" wp14:anchorId="5C01CE03" wp14:editId="0F3FC4F0">
            <wp:extent cx="5943600" cy="5929630"/>
            <wp:effectExtent l="0" t="0" r="0" b="0"/>
            <wp:docPr id="129745771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0CF7E" w14:textId="578F8589" w:rsidR="00202028" w:rsidRDefault="00202028" w:rsidP="00202028">
      <w:r w:rsidRPr="00627BC9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EF548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b/>
          <w:bCs/>
        </w:rPr>
        <w:t xml:space="preserve"> </w:t>
      </w:r>
      <w:r w:rsidRPr="00627BC9">
        <w:rPr>
          <w:rFonts w:asciiTheme="majorBidi" w:hAnsiTheme="majorBidi" w:cstheme="majorBidi"/>
          <w:sz w:val="24"/>
          <w:szCs w:val="24"/>
        </w:rPr>
        <w:t>KEGG Pathway analysis.</w:t>
      </w:r>
      <w:r>
        <w:t xml:space="preserve"> </w:t>
      </w:r>
    </w:p>
    <w:p w14:paraId="000B37F5" w14:textId="40F4C986" w:rsidR="00202028" w:rsidRPr="00202028" w:rsidRDefault="00202028"/>
    <w:p w14:paraId="7F6EDCBA" w14:textId="77777777" w:rsidR="00F00D6B" w:rsidRPr="004551AB" w:rsidRDefault="00F00D6B"/>
    <w:p w14:paraId="15DEA7E2" w14:textId="42895CDB" w:rsidR="00F00D6B" w:rsidRPr="004551AB" w:rsidRDefault="00F00D6B"/>
    <w:sectPr w:rsidR="00F00D6B" w:rsidRPr="004551AB" w:rsidSect="00455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1ADFF" w14:textId="77777777" w:rsidR="00FD1D8D" w:rsidRDefault="00FD1D8D" w:rsidP="00FD1D8D">
      <w:pPr>
        <w:spacing w:after="0" w:line="240" w:lineRule="auto"/>
      </w:pPr>
      <w:r>
        <w:separator/>
      </w:r>
    </w:p>
  </w:endnote>
  <w:endnote w:type="continuationSeparator" w:id="0">
    <w:p w14:paraId="7715024C" w14:textId="77777777" w:rsidR="00FD1D8D" w:rsidRDefault="00FD1D8D" w:rsidP="00FD1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DB797" w14:textId="77777777" w:rsidR="00FD1D8D" w:rsidRDefault="00FD1D8D" w:rsidP="00FD1D8D">
      <w:pPr>
        <w:spacing w:after="0" w:line="240" w:lineRule="auto"/>
      </w:pPr>
      <w:r>
        <w:separator/>
      </w:r>
    </w:p>
  </w:footnote>
  <w:footnote w:type="continuationSeparator" w:id="0">
    <w:p w14:paraId="6D300726" w14:textId="77777777" w:rsidR="00FD1D8D" w:rsidRDefault="00FD1D8D" w:rsidP="00FD1D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/>
  <w:defaultTabStop w:val="7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C9D"/>
    <w:rsid w:val="00003FCF"/>
    <w:rsid w:val="00011475"/>
    <w:rsid w:val="0001342E"/>
    <w:rsid w:val="00020D18"/>
    <w:rsid w:val="00046927"/>
    <w:rsid w:val="00055E6A"/>
    <w:rsid w:val="00087B10"/>
    <w:rsid w:val="000E6E40"/>
    <w:rsid w:val="00185552"/>
    <w:rsid w:val="001C7F55"/>
    <w:rsid w:val="001F723B"/>
    <w:rsid w:val="00202028"/>
    <w:rsid w:val="002A28DF"/>
    <w:rsid w:val="002D7358"/>
    <w:rsid w:val="00305F72"/>
    <w:rsid w:val="003A424A"/>
    <w:rsid w:val="003F2CFD"/>
    <w:rsid w:val="004049A5"/>
    <w:rsid w:val="004551AB"/>
    <w:rsid w:val="00477051"/>
    <w:rsid w:val="00484BB4"/>
    <w:rsid w:val="004964C7"/>
    <w:rsid w:val="004A0AB2"/>
    <w:rsid w:val="004D59DC"/>
    <w:rsid w:val="004F4C9D"/>
    <w:rsid w:val="005830F6"/>
    <w:rsid w:val="005B1941"/>
    <w:rsid w:val="005E489F"/>
    <w:rsid w:val="005E5974"/>
    <w:rsid w:val="00627BC9"/>
    <w:rsid w:val="006769C1"/>
    <w:rsid w:val="00680075"/>
    <w:rsid w:val="006967DA"/>
    <w:rsid w:val="006A0E05"/>
    <w:rsid w:val="006A682D"/>
    <w:rsid w:val="006B0074"/>
    <w:rsid w:val="00791738"/>
    <w:rsid w:val="00820B4F"/>
    <w:rsid w:val="00883101"/>
    <w:rsid w:val="00896D68"/>
    <w:rsid w:val="009258A7"/>
    <w:rsid w:val="009A2A72"/>
    <w:rsid w:val="00A55E9C"/>
    <w:rsid w:val="00A95A2C"/>
    <w:rsid w:val="00AB50B9"/>
    <w:rsid w:val="00AD1895"/>
    <w:rsid w:val="00AD5D1C"/>
    <w:rsid w:val="00AF25B5"/>
    <w:rsid w:val="00B0515E"/>
    <w:rsid w:val="00B13F13"/>
    <w:rsid w:val="00BC2CAC"/>
    <w:rsid w:val="00BD4A8B"/>
    <w:rsid w:val="00BE5050"/>
    <w:rsid w:val="00BF67DE"/>
    <w:rsid w:val="00C66AD2"/>
    <w:rsid w:val="00C71DDE"/>
    <w:rsid w:val="00D404CE"/>
    <w:rsid w:val="00D47B2D"/>
    <w:rsid w:val="00D760B9"/>
    <w:rsid w:val="00DC42BC"/>
    <w:rsid w:val="00DD6380"/>
    <w:rsid w:val="00E54F30"/>
    <w:rsid w:val="00E67C39"/>
    <w:rsid w:val="00EA7A53"/>
    <w:rsid w:val="00EE40A7"/>
    <w:rsid w:val="00EF5489"/>
    <w:rsid w:val="00F00D6B"/>
    <w:rsid w:val="00F070B4"/>
    <w:rsid w:val="00F132B1"/>
    <w:rsid w:val="00F44505"/>
    <w:rsid w:val="00F53C98"/>
    <w:rsid w:val="00FC0784"/>
    <w:rsid w:val="00FD19C4"/>
    <w:rsid w:val="00FD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58C06003"/>
  <w15:chartTrackingRefBased/>
  <w15:docId w15:val="{27B03A18-C3F0-4CF5-B335-729460D9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D8D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C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C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C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C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C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C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C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C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C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C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C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C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C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C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C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C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C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C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C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4F4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C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F4C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C9D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4F4C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C9D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4F4C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C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C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C9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D1D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D1D8D"/>
  </w:style>
  <w:style w:type="paragraph" w:styleId="Footer">
    <w:name w:val="footer"/>
    <w:basedOn w:val="Normal"/>
    <w:link w:val="FooterChar"/>
    <w:uiPriority w:val="99"/>
    <w:unhideWhenUsed/>
    <w:rsid w:val="00FD1D8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D1D8D"/>
  </w:style>
  <w:style w:type="character" w:styleId="CommentReference">
    <w:name w:val="annotation reference"/>
    <w:basedOn w:val="DefaultParagraphFont"/>
    <w:uiPriority w:val="99"/>
    <w:semiHidden/>
    <w:unhideWhenUsed/>
    <w:rsid w:val="00C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DD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DDE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2.xlsx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ohnny,US-St. Louis</dc:creator>
  <cp:keywords/>
  <dc:description/>
  <cp:lastModifiedBy>Li,Johnny,US-St. Louis</cp:lastModifiedBy>
  <cp:revision>12</cp:revision>
  <dcterms:created xsi:type="dcterms:W3CDTF">2026-03-20T14:00:00Z</dcterms:created>
  <dcterms:modified xsi:type="dcterms:W3CDTF">2026-04-21T19:56:00Z</dcterms:modified>
</cp:coreProperties>
</file>